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tblpY="580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27"/>
        <w:gridCol w:w="1493"/>
        <w:gridCol w:w="1493"/>
        <w:gridCol w:w="1493"/>
      </w:tblGrid>
      <w:tr w:rsidR="001A78E0" w:rsidRPr="000B6E96" w14:paraId="08623DE4" w14:textId="77777777" w:rsidTr="000E231D">
        <w:trPr>
          <w:trHeight w:val="656"/>
        </w:trPr>
        <w:tc>
          <w:tcPr>
            <w:tcW w:w="25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5260B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17C12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-array insert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16C9F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-mutated insert (control)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0DE70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K293T</w:t>
            </w:r>
          </w:p>
        </w:tc>
      </w:tr>
      <w:tr w:rsidR="001A78E0" w:rsidRPr="000B6E96" w14:paraId="37A52145" w14:textId="77777777" w:rsidTr="000E231D">
        <w:trPr>
          <w:trHeight w:val="656"/>
        </w:trPr>
        <w:tc>
          <w:tcPr>
            <w:tcW w:w="25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D0714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Hi-C contacts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56D66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9,455,101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2A173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2,798,603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85F84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,957,555</w:t>
            </w:r>
          </w:p>
        </w:tc>
      </w:tr>
      <w:tr w:rsidR="001A78E0" w:rsidRPr="000B6E96" w14:paraId="6A77D055" w14:textId="77777777" w:rsidTr="000E231D">
        <w:trPr>
          <w:trHeight w:val="656"/>
        </w:trPr>
        <w:tc>
          <w:tcPr>
            <w:tcW w:w="25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A377F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ized contacts from insertion site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FDE67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90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3D209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3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D7B16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8</w:t>
            </w:r>
          </w:p>
        </w:tc>
      </w:tr>
      <w:tr w:rsidR="001A78E0" w:rsidRPr="000B6E96" w14:paraId="3466C750" w14:textId="77777777" w:rsidTr="000E231D">
        <w:trPr>
          <w:trHeight w:val="657"/>
        </w:trPr>
        <w:tc>
          <w:tcPr>
            <w:tcW w:w="25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048D0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ual contacts from insertion site (±10 kb, i.e. 20kb window)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617AD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90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6FF99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3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84974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2</w:t>
            </w:r>
          </w:p>
        </w:tc>
      </w:tr>
      <w:tr w:rsidR="001A78E0" w:rsidRPr="000B6E96" w14:paraId="6A6CD206" w14:textId="77777777" w:rsidTr="000E231D">
        <w:trPr>
          <w:trHeight w:val="656"/>
        </w:trPr>
        <w:tc>
          <w:tcPr>
            <w:tcW w:w="25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913ED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Hi-C contacts across 10,000 random 20kb windows across the genome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E54B6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10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49199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90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27F5D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21</w:t>
            </w:r>
          </w:p>
        </w:tc>
      </w:tr>
      <w:tr w:rsidR="001A78E0" w:rsidRPr="000B6E96" w14:paraId="4D769146" w14:textId="77777777" w:rsidTr="000E231D">
        <w:trPr>
          <w:trHeight w:val="656"/>
        </w:trPr>
        <w:tc>
          <w:tcPr>
            <w:tcW w:w="25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215B5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deviation of Hi-C contacts across 10,000 random 20kb windows across the genome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79F51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78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7A2E4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16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0F513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6</w:t>
            </w:r>
          </w:p>
        </w:tc>
      </w:tr>
      <w:tr w:rsidR="001A78E0" w:rsidRPr="000B6E96" w14:paraId="11A3AAF2" w14:textId="77777777" w:rsidTr="000E231D">
        <w:trPr>
          <w:trHeight w:val="657"/>
        </w:trPr>
        <w:tc>
          <w:tcPr>
            <w:tcW w:w="25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00D2F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-score for the actual contacts from the insertion site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6AD58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1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5110A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4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B8113" w14:textId="77777777" w:rsidR="001A78E0" w:rsidRPr="000B6E96" w:rsidRDefault="001A78E0" w:rsidP="000E2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4</w:t>
            </w:r>
          </w:p>
        </w:tc>
      </w:tr>
    </w:tbl>
    <w:p w14:paraId="5C1A5DD1" w14:textId="604FC3FC" w:rsidR="001A243E" w:rsidRPr="002C3E0D" w:rsidRDefault="000E231D" w:rsidP="001A78E0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2C3E0D">
        <w:rPr>
          <w:rFonts w:ascii="Times New Roman" w:hAnsi="Times New Roman" w:cs="Times New Roman"/>
          <w:b/>
          <w:bCs/>
          <w:color w:val="222222"/>
          <w:sz w:val="32"/>
          <w:szCs w:val="32"/>
          <w:shd w:val="clear" w:color="auto" w:fill="FFFFFF"/>
        </w:rPr>
        <w:t>Supplementary File 1</w:t>
      </w:r>
    </w:p>
    <w:sectPr w:rsidR="001A243E" w:rsidRPr="002C3E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660"/>
    <w:rsid w:val="000E231D"/>
    <w:rsid w:val="001A243E"/>
    <w:rsid w:val="001A78E0"/>
    <w:rsid w:val="002C3E0D"/>
    <w:rsid w:val="007B3AD5"/>
    <w:rsid w:val="00882F51"/>
    <w:rsid w:val="008D3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CCA690"/>
  <w15:chartTrackingRefBased/>
  <w15:docId w15:val="{1D4E086E-4BA1-4097-B6A3-46B1B57AA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8E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vra Shekhar Roy</dc:creator>
  <cp:keywords/>
  <dc:description/>
  <cp:lastModifiedBy>sulochanabagri161294@gmail.com</cp:lastModifiedBy>
  <cp:revision>4</cp:revision>
  <dcterms:created xsi:type="dcterms:W3CDTF">2024-07-01T03:12:00Z</dcterms:created>
  <dcterms:modified xsi:type="dcterms:W3CDTF">2024-07-1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e8012932fd996f99cfe4fea53d0f73a7dc156415de873ac4c59b49df004f5c</vt:lpwstr>
  </property>
</Properties>
</file>